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53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332"/>
        <w:gridCol w:w="1800"/>
        <w:gridCol w:w="1800"/>
        <w:gridCol w:w="1800"/>
        <w:gridCol w:w="1800"/>
      </w:tblGrid>
      <w:tr w:rsidR="00717EB2" w:rsidRPr="009305CF" w14:paraId="782CC56D" w14:textId="77777777" w:rsidTr="00B74353">
        <w:trPr>
          <w:trHeight w:hRule="exact" w:val="288"/>
        </w:trPr>
        <w:tc>
          <w:tcPr>
            <w:tcW w:w="8532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BB2F2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b/>
                <w:bCs/>
                <w:sz w:val="16"/>
                <w:szCs w:val="16"/>
              </w:rPr>
            </w:pPr>
            <w:r w:rsidRPr="009305CF">
              <w:rPr>
                <w:rFonts w:cs="Arial"/>
                <w:b/>
                <w:bCs/>
                <w:sz w:val="16"/>
                <w:szCs w:val="16"/>
              </w:rPr>
              <w:t xml:space="preserve">Table S2.  COMSTAT analysis of biofilm </w:t>
            </w:r>
            <w:proofErr w:type="spellStart"/>
            <w:proofErr w:type="gramStart"/>
            <w:r w:rsidRPr="009305CF">
              <w:rPr>
                <w:rFonts w:cs="Arial"/>
                <w:b/>
                <w:bCs/>
                <w:sz w:val="16"/>
                <w:szCs w:val="16"/>
              </w:rPr>
              <w:t>properties.</w:t>
            </w:r>
            <w:r w:rsidRPr="006F3520">
              <w:rPr>
                <w:rFonts w:cs="Arial"/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717EB2" w:rsidRPr="009305CF" w14:paraId="7CE4CC8B" w14:textId="77777777" w:rsidTr="00B74353">
        <w:trPr>
          <w:trHeight w:hRule="exact" w:val="288"/>
        </w:trPr>
        <w:tc>
          <w:tcPr>
            <w:tcW w:w="133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EECCB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F0DE0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cs="Arial"/>
                <w:b/>
                <w:bCs/>
                <w:sz w:val="16"/>
                <w:szCs w:val="16"/>
              </w:rPr>
              <w:t>Biomas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413F4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b/>
                <w:bCs/>
                <w:sz w:val="16"/>
                <w:szCs w:val="16"/>
              </w:rPr>
              <w:t>Mean Thickness (S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2AE5FB7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b/>
                <w:bCs/>
                <w:sz w:val="16"/>
                <w:szCs w:val="16"/>
              </w:rPr>
              <w:t>Mean Thickness (S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69AD4DD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9305CF">
              <w:rPr>
                <w:rFonts w:cs="Arial"/>
                <w:b/>
                <w:bCs/>
                <w:sz w:val="16"/>
                <w:szCs w:val="16"/>
              </w:rPr>
              <w:t>Substrate coverage</w:t>
            </w:r>
          </w:p>
        </w:tc>
      </w:tr>
      <w:tr w:rsidR="00717EB2" w:rsidRPr="009305CF" w14:paraId="251E2CDD" w14:textId="77777777" w:rsidTr="00B74353">
        <w:trPr>
          <w:trHeight w:hRule="exact" w:val="288"/>
        </w:trPr>
        <w:tc>
          <w:tcPr>
            <w:tcW w:w="13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7DB6B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97981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cs="Arial"/>
                <w:sz w:val="16"/>
                <w:szCs w:val="16"/>
              </w:rPr>
              <w:t>(µm</w:t>
            </w:r>
            <w:r>
              <w:rPr>
                <w:rFonts w:cs="Arial"/>
                <w:sz w:val="16"/>
                <w:szCs w:val="16"/>
              </w:rPr>
              <w:t>^</w:t>
            </w:r>
            <w:r w:rsidRPr="009305CF">
              <w:rPr>
                <w:rFonts w:cs="Arial"/>
                <w:sz w:val="16"/>
                <w:szCs w:val="16"/>
              </w:rPr>
              <w:t>3/µm^2)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7176A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cs="Arial"/>
                <w:sz w:val="16"/>
                <w:szCs w:val="16"/>
              </w:rPr>
              <w:t>Average (µm)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4A0A1746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cs="Arial"/>
                <w:sz w:val="16"/>
                <w:szCs w:val="16"/>
              </w:rPr>
              <w:t>Maximum (µm)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002BA323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cs="Arial"/>
                <w:sz w:val="16"/>
                <w:szCs w:val="16"/>
              </w:rPr>
              <w:t>(%)</w:t>
            </w:r>
          </w:p>
        </w:tc>
      </w:tr>
      <w:tr w:rsidR="00717EB2" w:rsidRPr="009305CF" w14:paraId="0AF56461" w14:textId="77777777" w:rsidTr="00B74353">
        <w:trPr>
          <w:trHeight w:hRule="exact" w:val="288"/>
        </w:trPr>
        <w:tc>
          <w:tcPr>
            <w:tcW w:w="8532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BE824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9305CF">
              <w:rPr>
                <w:rFonts w:cs="Arial"/>
                <w:b/>
                <w:bCs/>
                <w:i/>
                <w:iCs/>
                <w:sz w:val="16"/>
                <w:szCs w:val="16"/>
              </w:rPr>
              <w:t>Strain A1552 (6h post-inoculation)</w:t>
            </w:r>
          </w:p>
        </w:tc>
      </w:tr>
      <w:tr w:rsidR="00717EB2" w:rsidRPr="009305CF" w14:paraId="31961A6D" w14:textId="77777777" w:rsidTr="00B74353">
        <w:trPr>
          <w:trHeight w:hRule="exact" w:val="288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892AB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proofErr w:type="gramStart"/>
            <w:r w:rsidRPr="009305CF">
              <w:rPr>
                <w:rFonts w:cs="Arial"/>
                <w:sz w:val="16"/>
                <w:szCs w:val="16"/>
              </w:rPr>
              <w:t>Wild-type</w:t>
            </w:r>
            <w:proofErr w:type="gramEnd"/>
            <w:r w:rsidRPr="009305CF">
              <w:rPr>
                <w:rFonts w:cs="Arial"/>
                <w:sz w:val="16"/>
                <w:szCs w:val="16"/>
              </w:rPr>
              <w:t xml:space="preserve"> (WT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F4ACA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9.502 (1.57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A508B8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11.84 (2.86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74C4373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18.13 (1.84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53C46CFD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96.66 (3.107)</w:t>
            </w:r>
          </w:p>
        </w:tc>
      </w:tr>
      <w:tr w:rsidR="00717EB2" w:rsidRPr="009305CF" w14:paraId="6AE038FB" w14:textId="77777777" w:rsidTr="00B74353">
        <w:trPr>
          <w:trHeight w:hRule="exact" w:val="288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08C61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i/>
                <w:iCs/>
                <w:sz w:val="16"/>
                <w:szCs w:val="16"/>
              </w:rPr>
            </w:pPr>
            <w:r w:rsidRPr="009305CF">
              <w:rPr>
                <w:rFonts w:cs="Arial"/>
                <w:sz w:val="16"/>
                <w:szCs w:val="16"/>
                <w:lang w:val="en"/>
              </w:rPr>
              <w:t>Δ</w:t>
            </w:r>
            <w:proofErr w:type="spellStart"/>
            <w:r w:rsidRPr="009305CF">
              <w:rPr>
                <w:rFonts w:cs="Arial"/>
                <w:i/>
                <w:iCs/>
                <w:sz w:val="16"/>
                <w:szCs w:val="16"/>
              </w:rPr>
              <w:t>cra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965BB3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10.92 (1.68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48C289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12.32 (2.25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055BD9D0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17.66 (2.17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FBFC473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99.25 (0.6337)</w:t>
            </w:r>
          </w:p>
        </w:tc>
      </w:tr>
      <w:tr w:rsidR="00717EB2" w:rsidRPr="009305CF" w14:paraId="42A1F663" w14:textId="77777777" w:rsidTr="00B74353">
        <w:trPr>
          <w:trHeight w:hRule="exact" w:val="288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6E0C8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9305CF">
              <w:rPr>
                <w:rFonts w:cs="Arial"/>
                <w:sz w:val="16"/>
                <w:szCs w:val="16"/>
                <w:lang w:val="en"/>
              </w:rPr>
              <w:t>Δ</w:t>
            </w:r>
            <w:proofErr w:type="spellStart"/>
            <w:r w:rsidRPr="009305CF">
              <w:rPr>
                <w:rFonts w:cs="Arial"/>
                <w:i/>
                <w:iCs/>
                <w:sz w:val="16"/>
                <w:szCs w:val="16"/>
              </w:rPr>
              <w:t>frh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1A2C34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10.61 (1.34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1E8EAC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12.19 (2.14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325436C6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17.66 (2.5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63C61F0C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98.87 (1.471)</w:t>
            </w:r>
          </w:p>
        </w:tc>
      </w:tr>
      <w:tr w:rsidR="00717EB2" w:rsidRPr="009305CF" w14:paraId="24E23948" w14:textId="77777777" w:rsidTr="00B74353">
        <w:trPr>
          <w:trHeight w:hRule="exact" w:val="288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60470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9305CF">
              <w:rPr>
                <w:rFonts w:cs="Arial"/>
                <w:sz w:val="16"/>
                <w:szCs w:val="16"/>
                <w:lang w:val="en"/>
              </w:rPr>
              <w:t>Δ</w:t>
            </w:r>
            <w:proofErr w:type="spellStart"/>
            <w:r w:rsidRPr="009305CF">
              <w:rPr>
                <w:rFonts w:cs="Arial"/>
                <w:i/>
                <w:iCs/>
                <w:sz w:val="16"/>
                <w:szCs w:val="16"/>
              </w:rPr>
              <w:t>lapD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519AC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7.673 (1.10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06C548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9.698 (2.03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1CB4747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15.49 (1.72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E7A4CD4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90.28 (5.433)</w:t>
            </w:r>
          </w:p>
        </w:tc>
      </w:tr>
      <w:tr w:rsidR="00717EB2" w:rsidRPr="009305CF" w14:paraId="03165E49" w14:textId="77777777" w:rsidTr="00B74353">
        <w:trPr>
          <w:trHeight w:hRule="exact" w:val="288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C57F3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9305CF">
              <w:rPr>
                <w:rFonts w:cs="Arial"/>
                <w:sz w:val="16"/>
                <w:szCs w:val="16"/>
                <w:lang w:val="en"/>
              </w:rPr>
              <w:t>Δ</w:t>
            </w:r>
            <w:proofErr w:type="spellStart"/>
            <w:r w:rsidRPr="009305CF">
              <w:rPr>
                <w:rFonts w:cs="Arial"/>
                <w:i/>
                <w:iCs/>
                <w:sz w:val="16"/>
                <w:szCs w:val="16"/>
              </w:rPr>
              <w:t>lapG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86C21E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9.281 (0.980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D1E59E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10.67 (1.62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0862CDD2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16.63 (1.3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517EA896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97.24 (0.9996)</w:t>
            </w:r>
          </w:p>
        </w:tc>
      </w:tr>
      <w:tr w:rsidR="00717EB2" w:rsidRPr="009305CF" w14:paraId="041F8DC7" w14:textId="77777777" w:rsidTr="00B74353">
        <w:trPr>
          <w:trHeight w:hRule="exact" w:val="288"/>
        </w:trPr>
        <w:tc>
          <w:tcPr>
            <w:tcW w:w="8532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BB731" w14:textId="77777777" w:rsidR="00717EB2" w:rsidRPr="009305CF" w:rsidRDefault="00717EB2" w:rsidP="00B74353">
            <w:pPr>
              <w:pStyle w:val="Body"/>
              <w:pBdr>
                <w:right w:val="none" w:sz="0" w:space="0" w:color="auto"/>
              </w:pBdr>
              <w:spacing w:line="480" w:lineRule="auto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9305CF">
              <w:rPr>
                <w:rFonts w:cs="Arial"/>
                <w:b/>
                <w:bCs/>
                <w:i/>
                <w:iCs/>
                <w:sz w:val="16"/>
                <w:szCs w:val="16"/>
              </w:rPr>
              <w:t>Strain A1552 (24h post-inoculation)</w:t>
            </w:r>
          </w:p>
        </w:tc>
      </w:tr>
      <w:tr w:rsidR="00717EB2" w:rsidRPr="009305CF" w14:paraId="16B71EC1" w14:textId="77777777" w:rsidTr="00B74353">
        <w:trPr>
          <w:trHeight w:hRule="exact" w:val="288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EAD87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proofErr w:type="gramStart"/>
            <w:r w:rsidRPr="009305CF">
              <w:rPr>
                <w:rFonts w:cs="Arial"/>
                <w:sz w:val="16"/>
                <w:szCs w:val="16"/>
              </w:rPr>
              <w:t>Wild-type</w:t>
            </w:r>
            <w:proofErr w:type="gramEnd"/>
            <w:r w:rsidRPr="009305CF">
              <w:rPr>
                <w:rFonts w:cs="Arial"/>
                <w:sz w:val="16"/>
                <w:szCs w:val="16"/>
              </w:rPr>
              <w:t xml:space="preserve"> (WT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3DF01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33.64 (4.35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AED679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37.18 (4.62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C66A0C5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48.11 (5.19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08328F7B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99.29 (1.229)</w:t>
            </w:r>
          </w:p>
        </w:tc>
      </w:tr>
      <w:tr w:rsidR="00717EB2" w:rsidRPr="009305CF" w14:paraId="59927D05" w14:textId="77777777" w:rsidTr="00B74353">
        <w:trPr>
          <w:trHeight w:hRule="exact" w:val="288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38704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9305CF">
              <w:rPr>
                <w:rFonts w:cs="Arial"/>
                <w:sz w:val="16"/>
                <w:szCs w:val="16"/>
                <w:lang w:val="en"/>
              </w:rPr>
              <w:t>Δ</w:t>
            </w:r>
            <w:proofErr w:type="spellStart"/>
            <w:r w:rsidRPr="009305CF">
              <w:rPr>
                <w:rFonts w:cs="Arial"/>
                <w:i/>
                <w:iCs/>
                <w:sz w:val="16"/>
                <w:szCs w:val="16"/>
              </w:rPr>
              <w:t>cra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FF6113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35.45 (4.76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3BC75B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40.91 (7.66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375BC367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54.79 (8.32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56641BFC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99.55 (1.338)</w:t>
            </w:r>
          </w:p>
        </w:tc>
      </w:tr>
      <w:tr w:rsidR="00717EB2" w:rsidRPr="009305CF" w14:paraId="529DB034" w14:textId="77777777" w:rsidTr="00B74353">
        <w:trPr>
          <w:trHeight w:hRule="exact" w:val="288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306ED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9305CF">
              <w:rPr>
                <w:rFonts w:cs="Arial"/>
                <w:sz w:val="16"/>
                <w:szCs w:val="16"/>
                <w:lang w:val="en"/>
              </w:rPr>
              <w:t>Δ</w:t>
            </w:r>
            <w:proofErr w:type="spellStart"/>
            <w:r w:rsidRPr="009305CF">
              <w:rPr>
                <w:rFonts w:cs="Arial"/>
                <w:i/>
                <w:iCs/>
                <w:sz w:val="16"/>
                <w:szCs w:val="16"/>
              </w:rPr>
              <w:t>frh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BD9155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30.49 (4.36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7D3E8C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36.15 (6.71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6FD56470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47.28 (8.08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687B05E2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98.32 (3.113)</w:t>
            </w:r>
          </w:p>
        </w:tc>
      </w:tr>
      <w:tr w:rsidR="00717EB2" w:rsidRPr="009305CF" w14:paraId="5C2A6896" w14:textId="77777777" w:rsidTr="00B74353">
        <w:trPr>
          <w:trHeight w:hRule="exact" w:val="288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D9376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9305CF">
              <w:rPr>
                <w:rFonts w:cs="Arial"/>
                <w:sz w:val="16"/>
                <w:szCs w:val="16"/>
                <w:lang w:val="en"/>
              </w:rPr>
              <w:t>Δ</w:t>
            </w:r>
            <w:proofErr w:type="spellStart"/>
            <w:r w:rsidRPr="009305CF">
              <w:rPr>
                <w:rFonts w:cs="Arial"/>
                <w:i/>
                <w:iCs/>
                <w:sz w:val="16"/>
                <w:szCs w:val="16"/>
              </w:rPr>
              <w:t>lapD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8EBDCE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32.65 (4.13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145A8E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38.12 (6.42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34E2E7CE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44.87 (6.04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FE3AB2A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99.99 (0.007818)</w:t>
            </w:r>
          </w:p>
        </w:tc>
      </w:tr>
      <w:tr w:rsidR="00717EB2" w:rsidRPr="009305CF" w14:paraId="73D1799C" w14:textId="77777777" w:rsidTr="00B74353">
        <w:trPr>
          <w:trHeight w:hRule="exact" w:val="288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B25EC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9305CF">
              <w:rPr>
                <w:rFonts w:cs="Arial"/>
                <w:sz w:val="16"/>
                <w:szCs w:val="16"/>
                <w:lang w:val="en"/>
              </w:rPr>
              <w:t>Δ</w:t>
            </w:r>
            <w:proofErr w:type="spellStart"/>
            <w:r w:rsidRPr="009305CF">
              <w:rPr>
                <w:rFonts w:cs="Arial"/>
                <w:i/>
                <w:iCs/>
                <w:sz w:val="16"/>
                <w:szCs w:val="16"/>
              </w:rPr>
              <w:t>lapG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EAA9FE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38.19 (2.69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887E9F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42.24 (1.4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6A6E4B49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52.53 (2.15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44B3232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99.96 (0.1019)</w:t>
            </w:r>
          </w:p>
        </w:tc>
      </w:tr>
      <w:tr w:rsidR="00717EB2" w:rsidRPr="009305CF" w14:paraId="373F090E" w14:textId="77777777" w:rsidTr="00B74353">
        <w:trPr>
          <w:trHeight w:hRule="exact" w:val="288"/>
        </w:trPr>
        <w:tc>
          <w:tcPr>
            <w:tcW w:w="8532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34085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9305CF">
              <w:rPr>
                <w:rFonts w:cs="Arial"/>
                <w:b/>
                <w:bCs/>
                <w:i/>
                <w:iCs/>
                <w:sz w:val="16"/>
                <w:szCs w:val="16"/>
              </w:rPr>
              <w:t>Strain O395 (6h post-inoculation)</w:t>
            </w:r>
          </w:p>
        </w:tc>
      </w:tr>
      <w:tr w:rsidR="00717EB2" w:rsidRPr="009305CF" w14:paraId="295C5602" w14:textId="77777777" w:rsidTr="00B74353">
        <w:trPr>
          <w:trHeight w:hRule="exact" w:val="288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B36A8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proofErr w:type="gramStart"/>
            <w:r w:rsidRPr="009305CF">
              <w:rPr>
                <w:rFonts w:cs="Arial"/>
                <w:sz w:val="16"/>
                <w:szCs w:val="16"/>
              </w:rPr>
              <w:t>Wild-type</w:t>
            </w:r>
            <w:proofErr w:type="gramEnd"/>
            <w:r w:rsidRPr="009305CF">
              <w:rPr>
                <w:rFonts w:cs="Arial"/>
                <w:sz w:val="16"/>
                <w:szCs w:val="16"/>
              </w:rPr>
              <w:t xml:space="preserve"> (WT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7C72F8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0.02868 (0.00903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5366D0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3F9C27C8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64AF04E9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2.868 (0.9032)</w:t>
            </w:r>
          </w:p>
        </w:tc>
      </w:tr>
      <w:tr w:rsidR="00717EB2" w:rsidRPr="009305CF" w14:paraId="3A150936" w14:textId="77777777" w:rsidTr="00B74353">
        <w:trPr>
          <w:trHeight w:hRule="exact" w:val="288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C4BC3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9305CF">
              <w:rPr>
                <w:rFonts w:cs="Arial"/>
                <w:sz w:val="16"/>
                <w:szCs w:val="16"/>
                <w:lang w:val="en"/>
              </w:rPr>
              <w:t>Δ</w:t>
            </w:r>
            <w:proofErr w:type="spellStart"/>
            <w:r w:rsidRPr="009305CF">
              <w:rPr>
                <w:rFonts w:cs="Arial"/>
                <w:i/>
                <w:iCs/>
                <w:sz w:val="16"/>
                <w:szCs w:val="16"/>
              </w:rPr>
              <w:t>cra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D36B28" w14:textId="77777777" w:rsidR="00717EB2" w:rsidRPr="009305CF" w:rsidRDefault="00717EB2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05CF">
              <w:rPr>
                <w:rFonts w:ascii="Arial" w:hAnsi="Arial" w:cs="Arial"/>
                <w:color w:val="000000"/>
                <w:sz w:val="16"/>
                <w:szCs w:val="16"/>
              </w:rPr>
              <w:t>0.05002 (0.0108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2A5EA" w14:textId="77777777" w:rsidR="00717EB2" w:rsidRPr="009305CF" w:rsidRDefault="00717EB2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05CF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063C752" w14:textId="77777777" w:rsidR="00717EB2" w:rsidRPr="009305CF" w:rsidRDefault="00717EB2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05CF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EE248F1" w14:textId="77777777" w:rsidR="00717EB2" w:rsidRPr="009305CF" w:rsidRDefault="00717EB2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05CF">
              <w:rPr>
                <w:rFonts w:ascii="Arial" w:hAnsi="Arial" w:cs="Arial"/>
                <w:color w:val="000000"/>
                <w:sz w:val="16"/>
                <w:szCs w:val="16"/>
              </w:rPr>
              <w:t>5.002 (1.081)</w:t>
            </w:r>
          </w:p>
        </w:tc>
      </w:tr>
      <w:tr w:rsidR="00717EB2" w:rsidRPr="009305CF" w14:paraId="305A2B4B" w14:textId="77777777" w:rsidTr="00B74353">
        <w:trPr>
          <w:trHeight w:hRule="exact" w:val="288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F3748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9305CF">
              <w:rPr>
                <w:rFonts w:cs="Arial"/>
                <w:sz w:val="16"/>
                <w:szCs w:val="16"/>
                <w:lang w:val="en"/>
              </w:rPr>
              <w:t>Δ</w:t>
            </w:r>
            <w:proofErr w:type="spellStart"/>
            <w:r w:rsidRPr="009305CF">
              <w:rPr>
                <w:rFonts w:cs="Arial"/>
                <w:i/>
                <w:iCs/>
                <w:sz w:val="16"/>
                <w:szCs w:val="16"/>
              </w:rPr>
              <w:t>frh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C896C0" w14:textId="77777777" w:rsidR="00717EB2" w:rsidRPr="009305CF" w:rsidRDefault="00717EB2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05CF">
              <w:rPr>
                <w:rFonts w:ascii="Arial" w:hAnsi="Arial" w:cs="Arial"/>
                <w:color w:val="000000"/>
                <w:sz w:val="16"/>
                <w:szCs w:val="16"/>
              </w:rPr>
              <w:t>0.007258 (0.00267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4C3C89" w14:textId="77777777" w:rsidR="00717EB2" w:rsidRPr="009305CF" w:rsidRDefault="00717EB2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05CF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5FBB261D" w14:textId="77777777" w:rsidR="00717EB2" w:rsidRPr="009305CF" w:rsidRDefault="00717EB2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05CF">
              <w:rPr>
                <w:rFonts w:ascii="Arial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9B21847" w14:textId="77777777" w:rsidR="00717EB2" w:rsidRPr="009305CF" w:rsidRDefault="00717EB2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05CF">
              <w:rPr>
                <w:rFonts w:ascii="Arial" w:hAnsi="Arial" w:cs="Arial"/>
                <w:color w:val="000000"/>
                <w:sz w:val="16"/>
                <w:szCs w:val="16"/>
              </w:rPr>
              <w:t>0.7259 (0.2676)</w:t>
            </w:r>
          </w:p>
        </w:tc>
      </w:tr>
      <w:tr w:rsidR="00717EB2" w:rsidRPr="009305CF" w14:paraId="4C304FC0" w14:textId="77777777" w:rsidTr="00B74353">
        <w:trPr>
          <w:trHeight w:hRule="exact" w:val="288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BAB60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9305CF">
              <w:rPr>
                <w:rFonts w:cs="Arial"/>
                <w:sz w:val="16"/>
                <w:szCs w:val="16"/>
                <w:lang w:val="en"/>
              </w:rPr>
              <w:t>Δ</w:t>
            </w:r>
            <w:proofErr w:type="spellStart"/>
            <w:r w:rsidRPr="009305CF">
              <w:rPr>
                <w:rFonts w:cs="Arial"/>
                <w:i/>
                <w:iCs/>
                <w:sz w:val="16"/>
                <w:szCs w:val="16"/>
              </w:rPr>
              <w:t>lapD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2A2E29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0.0283 (0.018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399BC8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081A2D0A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6F3E82E4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2.83 (1.866)</w:t>
            </w:r>
          </w:p>
        </w:tc>
      </w:tr>
      <w:tr w:rsidR="00717EB2" w:rsidRPr="009305CF" w14:paraId="0FC51D7A" w14:textId="77777777" w:rsidTr="00B74353">
        <w:trPr>
          <w:trHeight w:hRule="exact" w:val="288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05A61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9305CF">
              <w:rPr>
                <w:rFonts w:cs="Arial"/>
                <w:sz w:val="16"/>
                <w:szCs w:val="16"/>
                <w:lang w:val="en"/>
              </w:rPr>
              <w:t>Δ</w:t>
            </w:r>
            <w:proofErr w:type="spellStart"/>
            <w:r w:rsidRPr="009305CF">
              <w:rPr>
                <w:rFonts w:cs="Arial"/>
                <w:i/>
                <w:iCs/>
                <w:sz w:val="16"/>
                <w:szCs w:val="16"/>
              </w:rPr>
              <w:t>lapG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482F15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0.1346 (0.0389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2E537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5A602561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N/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3586CF22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13.46 (3.898)</w:t>
            </w:r>
          </w:p>
        </w:tc>
      </w:tr>
      <w:tr w:rsidR="00717EB2" w:rsidRPr="009305CF" w14:paraId="1A4E529C" w14:textId="77777777" w:rsidTr="00B74353">
        <w:trPr>
          <w:trHeight w:hRule="exact" w:val="288"/>
        </w:trPr>
        <w:tc>
          <w:tcPr>
            <w:tcW w:w="8532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887CC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b/>
                <w:bCs/>
                <w:i/>
                <w:iCs/>
                <w:sz w:val="16"/>
                <w:szCs w:val="16"/>
              </w:rPr>
            </w:pPr>
            <w:r w:rsidRPr="009305CF">
              <w:rPr>
                <w:rFonts w:cs="Arial"/>
                <w:b/>
                <w:bCs/>
                <w:i/>
                <w:iCs/>
                <w:sz w:val="16"/>
                <w:szCs w:val="16"/>
              </w:rPr>
              <w:t>Strain O395 (24h post-inoculation)</w:t>
            </w:r>
          </w:p>
        </w:tc>
      </w:tr>
      <w:tr w:rsidR="00717EB2" w:rsidRPr="009305CF" w14:paraId="2E5774F5" w14:textId="77777777" w:rsidTr="00B74353">
        <w:trPr>
          <w:trHeight w:hRule="exact" w:val="288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3F8AC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proofErr w:type="gramStart"/>
            <w:r w:rsidRPr="009305CF">
              <w:rPr>
                <w:rFonts w:cs="Arial"/>
                <w:sz w:val="16"/>
                <w:szCs w:val="16"/>
              </w:rPr>
              <w:t>Wild-type</w:t>
            </w:r>
            <w:proofErr w:type="gramEnd"/>
            <w:r w:rsidRPr="009305CF">
              <w:rPr>
                <w:rFonts w:cs="Arial"/>
                <w:sz w:val="16"/>
                <w:szCs w:val="16"/>
              </w:rPr>
              <w:t xml:space="preserve"> (WT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27BBB1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2.805 (1.10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587401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9.689 (1.49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3D672A32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18.12 (3.01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39CAA638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37.22 (12.28)</w:t>
            </w:r>
          </w:p>
        </w:tc>
      </w:tr>
      <w:tr w:rsidR="00717EB2" w:rsidRPr="009305CF" w14:paraId="14DC8929" w14:textId="77777777" w:rsidTr="00B74353">
        <w:trPr>
          <w:trHeight w:hRule="exact" w:val="288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EA0D6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9305CF">
              <w:rPr>
                <w:rFonts w:cs="Arial"/>
                <w:sz w:val="16"/>
                <w:szCs w:val="16"/>
                <w:lang w:val="en"/>
              </w:rPr>
              <w:t>Δ</w:t>
            </w:r>
            <w:proofErr w:type="spellStart"/>
            <w:r w:rsidRPr="009305CF">
              <w:rPr>
                <w:rFonts w:cs="Arial"/>
                <w:i/>
                <w:iCs/>
                <w:sz w:val="16"/>
                <w:szCs w:val="16"/>
              </w:rPr>
              <w:t>cra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DD16AB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0.439 (0.196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BB91BC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8.376 (1.49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DD2BD8D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16.99 (2.86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08BEA56A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7.505 (2.182)</w:t>
            </w:r>
          </w:p>
        </w:tc>
      </w:tr>
      <w:tr w:rsidR="00717EB2" w:rsidRPr="009305CF" w14:paraId="4BED1B7B" w14:textId="77777777" w:rsidTr="00B74353">
        <w:trPr>
          <w:trHeight w:hRule="exact" w:val="288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69F77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9305CF">
              <w:rPr>
                <w:rFonts w:cs="Arial"/>
                <w:sz w:val="16"/>
                <w:szCs w:val="16"/>
                <w:lang w:val="en"/>
              </w:rPr>
              <w:t>Δ</w:t>
            </w:r>
            <w:proofErr w:type="spellStart"/>
            <w:r w:rsidRPr="009305CF">
              <w:rPr>
                <w:rFonts w:cs="Arial"/>
                <w:i/>
                <w:iCs/>
                <w:sz w:val="16"/>
                <w:szCs w:val="16"/>
              </w:rPr>
              <w:t>frhA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A09390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0.06544 (0.3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49D48D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7.482 (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06C0BE0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13.57 (4.32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6C106484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0.8886 (0.3321)</w:t>
            </w:r>
          </w:p>
        </w:tc>
      </w:tr>
      <w:tr w:rsidR="00717EB2" w:rsidRPr="009305CF" w14:paraId="7AB50C92" w14:textId="77777777" w:rsidTr="00B74353">
        <w:trPr>
          <w:trHeight w:hRule="exact" w:val="288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41D84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9305CF">
              <w:rPr>
                <w:rFonts w:cs="Arial"/>
                <w:sz w:val="16"/>
                <w:szCs w:val="16"/>
                <w:lang w:val="en"/>
              </w:rPr>
              <w:t>Δ</w:t>
            </w:r>
            <w:proofErr w:type="spellStart"/>
            <w:r w:rsidRPr="009305CF">
              <w:rPr>
                <w:rFonts w:cs="Arial"/>
                <w:i/>
                <w:iCs/>
                <w:sz w:val="16"/>
                <w:szCs w:val="16"/>
              </w:rPr>
              <w:t>lapD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2D3701" w14:textId="77777777" w:rsidR="00717EB2" w:rsidRPr="009305CF" w:rsidRDefault="00717EB2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05CF">
              <w:rPr>
                <w:rFonts w:ascii="Arial" w:hAnsi="Arial" w:cs="Arial"/>
                <w:color w:val="000000"/>
                <w:sz w:val="16"/>
                <w:szCs w:val="16"/>
              </w:rPr>
              <w:t>0.1888 (0.116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A40A56" w14:textId="77777777" w:rsidR="00717EB2" w:rsidRPr="009305CF" w:rsidRDefault="00717EB2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05CF">
              <w:rPr>
                <w:rFonts w:ascii="Arial" w:hAnsi="Arial" w:cs="Arial"/>
                <w:color w:val="000000"/>
                <w:sz w:val="16"/>
                <w:szCs w:val="16"/>
              </w:rPr>
              <w:t>8.22 (1.09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72D7171" w14:textId="77777777" w:rsidR="00717EB2" w:rsidRPr="009305CF" w:rsidRDefault="00717EB2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05CF">
              <w:rPr>
                <w:rFonts w:ascii="Arial" w:hAnsi="Arial" w:cs="Arial"/>
                <w:color w:val="000000"/>
                <w:sz w:val="16"/>
                <w:szCs w:val="16"/>
              </w:rPr>
              <w:t>15.92 (2.35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1565BA9E" w14:textId="77777777" w:rsidR="00717EB2" w:rsidRPr="009305CF" w:rsidRDefault="00717EB2" w:rsidP="00B74353">
            <w:pPr>
              <w:spacing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305CF">
              <w:rPr>
                <w:rFonts w:ascii="Arial" w:hAnsi="Arial" w:cs="Arial"/>
                <w:color w:val="000000"/>
                <w:sz w:val="16"/>
                <w:szCs w:val="16"/>
              </w:rPr>
              <w:t>2.506 (1.624)</w:t>
            </w:r>
          </w:p>
        </w:tc>
      </w:tr>
      <w:tr w:rsidR="00717EB2" w:rsidRPr="009305CF" w14:paraId="4AA30C78" w14:textId="77777777" w:rsidTr="00B74353">
        <w:trPr>
          <w:trHeight w:hRule="exact" w:val="288"/>
        </w:trPr>
        <w:tc>
          <w:tcPr>
            <w:tcW w:w="133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040B1" w14:textId="77777777" w:rsidR="00717EB2" w:rsidRPr="009305CF" w:rsidRDefault="00717EB2" w:rsidP="00B74353">
            <w:pPr>
              <w:pStyle w:val="Body"/>
              <w:spacing w:line="480" w:lineRule="auto"/>
              <w:rPr>
                <w:rFonts w:cs="Arial"/>
                <w:sz w:val="16"/>
                <w:szCs w:val="16"/>
              </w:rPr>
            </w:pPr>
            <w:r w:rsidRPr="009305CF">
              <w:rPr>
                <w:rFonts w:cs="Arial"/>
                <w:sz w:val="16"/>
                <w:szCs w:val="16"/>
                <w:lang w:val="en"/>
              </w:rPr>
              <w:t>Δ</w:t>
            </w:r>
            <w:proofErr w:type="spellStart"/>
            <w:r w:rsidRPr="009305CF">
              <w:rPr>
                <w:rFonts w:cs="Arial"/>
                <w:i/>
                <w:iCs/>
                <w:sz w:val="16"/>
                <w:szCs w:val="16"/>
              </w:rPr>
              <w:t>lapG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AE7F53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23.35 (9.48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574F65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20.19 (8.75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378DB108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31.57 (7.3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51CD437E" w14:textId="77777777" w:rsidR="00717EB2" w:rsidRPr="009305CF" w:rsidRDefault="00717EB2" w:rsidP="00B74353">
            <w:pPr>
              <w:pStyle w:val="Body"/>
              <w:spacing w:line="480" w:lineRule="auto"/>
              <w:jc w:val="center"/>
              <w:rPr>
                <w:rFonts w:cs="Arial"/>
                <w:sz w:val="16"/>
                <w:szCs w:val="16"/>
              </w:rPr>
            </w:pPr>
            <w:r w:rsidRPr="009305CF">
              <w:rPr>
                <w:rFonts w:eastAsia="Times New Roman" w:cs="Arial"/>
                <w:sz w:val="16"/>
                <w:szCs w:val="16"/>
              </w:rPr>
              <w:t>94.08 (5.065)</w:t>
            </w:r>
          </w:p>
        </w:tc>
      </w:tr>
      <w:tr w:rsidR="00717EB2" w:rsidRPr="009305CF" w14:paraId="7631281B" w14:textId="77777777" w:rsidTr="00B74353">
        <w:trPr>
          <w:trHeight w:hRule="exact" w:val="288"/>
        </w:trPr>
        <w:tc>
          <w:tcPr>
            <w:tcW w:w="8532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22D4F" w14:textId="77777777" w:rsidR="00717EB2" w:rsidRPr="009305CF" w:rsidRDefault="00717EB2" w:rsidP="00B74353">
            <w:pPr>
              <w:pStyle w:val="Body"/>
              <w:spacing w:line="480" w:lineRule="auto"/>
              <w:rPr>
                <w:rFonts w:eastAsia="Times New Roman" w:cs="Arial"/>
                <w:sz w:val="16"/>
                <w:szCs w:val="16"/>
              </w:rPr>
            </w:pPr>
            <w:proofErr w:type="spellStart"/>
            <w:r w:rsidRPr="006F3520">
              <w:rPr>
                <w:rFonts w:eastAsia="Times New Roman" w:cs="Arial"/>
                <w:sz w:val="16"/>
                <w:szCs w:val="16"/>
                <w:vertAlign w:val="superscript"/>
              </w:rPr>
              <w:t>a</w:t>
            </w:r>
            <w:r w:rsidRPr="00BE3B60">
              <w:rPr>
                <w:rFonts w:eastAsia="Times New Roman" w:cs="Arial"/>
                <w:sz w:val="16"/>
                <w:szCs w:val="16"/>
              </w:rPr>
              <w:t>Mean</w:t>
            </w:r>
            <w:proofErr w:type="spellEnd"/>
            <w:r w:rsidRPr="00BE3B60">
              <w:rPr>
                <w:rFonts w:eastAsia="Times New Roman" w:cs="Arial"/>
                <w:sz w:val="16"/>
                <w:szCs w:val="16"/>
              </w:rPr>
              <w:t xml:space="preserve"> </w:t>
            </w:r>
            <w:r>
              <w:rPr>
                <w:rFonts w:eastAsia="Times New Roman" w:cs="Arial"/>
                <w:sz w:val="16"/>
                <w:szCs w:val="16"/>
              </w:rPr>
              <w:t>values and (SD) are listed.</w:t>
            </w:r>
          </w:p>
        </w:tc>
      </w:tr>
    </w:tbl>
    <w:p w14:paraId="399327DD" w14:textId="77777777" w:rsidR="00B839D3" w:rsidRDefault="00B839D3">
      <w:bookmarkStart w:id="0" w:name="_GoBack"/>
      <w:bookmarkEnd w:id="0"/>
    </w:p>
    <w:sectPr w:rsidR="00B839D3" w:rsidSect="00E22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EB2"/>
    <w:rsid w:val="000530F5"/>
    <w:rsid w:val="00093C48"/>
    <w:rsid w:val="000C2665"/>
    <w:rsid w:val="001025EB"/>
    <w:rsid w:val="00172201"/>
    <w:rsid w:val="001B1A0F"/>
    <w:rsid w:val="001C04A9"/>
    <w:rsid w:val="001D3089"/>
    <w:rsid w:val="001F077D"/>
    <w:rsid w:val="002725B4"/>
    <w:rsid w:val="00277D8B"/>
    <w:rsid w:val="002D3657"/>
    <w:rsid w:val="002D3EEB"/>
    <w:rsid w:val="002F11D0"/>
    <w:rsid w:val="00345B17"/>
    <w:rsid w:val="004D6215"/>
    <w:rsid w:val="004E3BC1"/>
    <w:rsid w:val="004F20D0"/>
    <w:rsid w:val="00522EF6"/>
    <w:rsid w:val="00563118"/>
    <w:rsid w:val="00565D05"/>
    <w:rsid w:val="005F64D2"/>
    <w:rsid w:val="005F7C15"/>
    <w:rsid w:val="00660CCB"/>
    <w:rsid w:val="006655CE"/>
    <w:rsid w:val="006B4F6D"/>
    <w:rsid w:val="00717EB2"/>
    <w:rsid w:val="0075448F"/>
    <w:rsid w:val="00792620"/>
    <w:rsid w:val="007E2557"/>
    <w:rsid w:val="007E46BC"/>
    <w:rsid w:val="00865D22"/>
    <w:rsid w:val="008860E0"/>
    <w:rsid w:val="008B38E9"/>
    <w:rsid w:val="008D3368"/>
    <w:rsid w:val="00900B93"/>
    <w:rsid w:val="00942CB1"/>
    <w:rsid w:val="0096411F"/>
    <w:rsid w:val="00966292"/>
    <w:rsid w:val="0097557A"/>
    <w:rsid w:val="009D505C"/>
    <w:rsid w:val="00A73411"/>
    <w:rsid w:val="00A95E42"/>
    <w:rsid w:val="00AA1CDB"/>
    <w:rsid w:val="00AB7880"/>
    <w:rsid w:val="00AC311E"/>
    <w:rsid w:val="00AD2E69"/>
    <w:rsid w:val="00AE355C"/>
    <w:rsid w:val="00AF2EC5"/>
    <w:rsid w:val="00B1455E"/>
    <w:rsid w:val="00B839D3"/>
    <w:rsid w:val="00B85C13"/>
    <w:rsid w:val="00BD1FFF"/>
    <w:rsid w:val="00C05B96"/>
    <w:rsid w:val="00C21430"/>
    <w:rsid w:val="00C43993"/>
    <w:rsid w:val="00CE4207"/>
    <w:rsid w:val="00D87793"/>
    <w:rsid w:val="00E22D8E"/>
    <w:rsid w:val="00EA29B5"/>
    <w:rsid w:val="00EB5BE4"/>
    <w:rsid w:val="00EF1544"/>
    <w:rsid w:val="00F03221"/>
    <w:rsid w:val="00F21FDA"/>
    <w:rsid w:val="00F40396"/>
    <w:rsid w:val="00F40848"/>
    <w:rsid w:val="00F53ED2"/>
    <w:rsid w:val="00F675D8"/>
    <w:rsid w:val="00F853F4"/>
    <w:rsid w:val="00FF2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71C51"/>
  <w15:chartTrackingRefBased/>
  <w15:docId w15:val="{DC0CCEC2-DD16-184B-98AC-288319BA9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17EB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17E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Sondermann</dc:creator>
  <cp:keywords/>
  <dc:description/>
  <cp:lastModifiedBy>Holger Sondermann</cp:lastModifiedBy>
  <cp:revision>1</cp:revision>
  <dcterms:created xsi:type="dcterms:W3CDTF">2019-10-21T18:17:00Z</dcterms:created>
  <dcterms:modified xsi:type="dcterms:W3CDTF">2019-10-21T18:17:00Z</dcterms:modified>
</cp:coreProperties>
</file>